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8"/>
          <w:szCs w:val="28"/>
        </w:rPr>
        <w:t>Histological grading of the disc degener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69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 xml:space="preserve">Cellularity and Morphology </w:t>
            </w:r>
          </w:p>
        </w:tc>
        <w:tc>
          <w:tcPr>
            <w:tcW w:w="6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Gra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Cellularity of the annulus fibrosus</w:t>
            </w:r>
          </w:p>
        </w:tc>
        <w:tc>
          <w:tcPr>
            <w:tcW w:w="69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1. Fibroblasts comprise more than 75% of the cells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2. Neither fibroblasts nor chondrocytes comprise more than 75% of the cells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3. Chondrocytes comprise more than 75% of the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Morphology of the annulus fibrosus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1. Well-organized collagen lamellae without ruptured or serpentine fibers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2. Inward bulging, ruptured or serpentine fibers in less than one third of the annulus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3. Inward bulging, ruptured or serpentine fibers in more than one third of the annul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Border between the annulus fibrosus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and nucleus pulposus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1. Normal, without any interruption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2. Minimal interruption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3. Moderate or severe interru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Cellularity of the nucleus pulposus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br w:type="textWrapping"/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1. Normal cellularity with stellar-shaped nuclear cells evenly distributed throughout the nucleus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2. Slight decrease in the number of cells with some clustering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3. Moderate or severe decrease (&gt;50%) in the number of cells with all the remaining cells clustered and separated by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dense areas of proteoglyca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Morphology of the nucleus pulposus</w:t>
            </w:r>
          </w:p>
        </w:tc>
        <w:tc>
          <w:tcPr>
            <w:tcW w:w="69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1. Round, comprising at least half of the disc area in mid-sagittal sections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2. Rounded or irregularly shaped, comprising one quarter to half of the disc area in mid-sagittal sections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3. Irregularly shaped, comprising less than one quarter of the disc area in mid-sagittal section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</w:p>
        </w:tc>
      </w:tr>
    </w:tbl>
    <w:p>
      <w:pPr>
        <w:pStyle w:val="6"/>
        <w:widowControl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pStyle w:val="6"/>
        <w:widowControl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Reference：</w:t>
      </w:r>
    </w:p>
    <w:p>
      <w:pPr>
        <w:pStyle w:val="6"/>
        <w:widowControl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>Zhou X, Wang J, Fang W, et al. Genipin cross-linked type II collagen/chondroitin sulfate composite hydrogel-like cell delivery system induces differentiation of adipose-derived stem cells and regenerates degenerated nucleus pulposus. Acta Biomater. 2018;71:496-509.</w:t>
      </w:r>
    </w:p>
    <w:p>
      <w:pP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VlN2VmNWFmN2ZkODFjZTUzODVlNTEyZGVkYzc4MTkifQ=="/>
  </w:docVars>
  <w:rsids>
    <w:rsidRoot w:val="052651E1"/>
    <w:rsid w:val="030E15EE"/>
    <w:rsid w:val="052651E1"/>
    <w:rsid w:val="3D4A4F30"/>
    <w:rsid w:val="4DA11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微软雅黑"/>
      <w:b/>
      <w:bCs/>
      <w:kern w:val="10"/>
      <w:sz w:val="36"/>
      <w:szCs w:val="36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uiPriority w:val="0"/>
    <w:rPr>
      <w:rFonts w:ascii="Calibri" w:hAnsi="Calibri" w:cs="Calibri"/>
      <w:color w:val="000000"/>
      <w:sz w:val="22"/>
      <w:szCs w:val="22"/>
    </w:rPr>
  </w:style>
  <w:style w:type="paragraph" w:customStyle="1" w:styleId="6">
    <w:name w:val="EndNote Bibliography"/>
    <w:basedOn w:val="1"/>
    <w:link w:val="7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eastAsia" w:ascii="等线" w:hAnsi="等线" w:eastAsia="等线" w:cs="Times New Roman"/>
      <w:kern w:val="2"/>
      <w:sz w:val="20"/>
      <w:szCs w:val="22"/>
      <w:lang w:val="en-US" w:eastAsia="zh-CN" w:bidi="ar"/>
    </w:rPr>
  </w:style>
  <w:style w:type="character" w:customStyle="1" w:styleId="7">
    <w:name w:val="EndNote Bibliography 字符"/>
    <w:basedOn w:val="4"/>
    <w:link w:val="6"/>
    <w:uiPriority w:val="0"/>
    <w:rPr>
      <w:rFonts w:hint="eastAsia" w:ascii="等线" w:hAnsi="等线" w:eastAsia="等线" w:cs="Times New Roman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8.2.11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9T03:24:00Z</dcterms:created>
  <dc:creator>陈祺</dc:creator>
  <cp:lastModifiedBy>陈祺</cp:lastModifiedBy>
  <dcterms:modified xsi:type="dcterms:W3CDTF">2022-10-14T16:3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542</vt:lpwstr>
  </property>
  <property fmtid="{D5CDD505-2E9C-101B-9397-08002B2CF9AE}" pid="3" name="ICV">
    <vt:lpwstr>8A8A71AB63DF4BD19285B3F1CCBFB45B</vt:lpwstr>
  </property>
</Properties>
</file>